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485"/>
        <w:tblW w:w="9697" w:type="dxa"/>
        <w:tblBorders>
          <w:top w:val="single" w:sz="18" w:space="0" w:color="000000"/>
          <w:bottom w:val="single" w:sz="18" w:space="0" w:color="000000"/>
          <w:insideH w:val="single" w:sz="4" w:space="0" w:color="000000"/>
        </w:tblBorders>
        <w:tblLook w:val="04A0"/>
      </w:tblPr>
      <w:tblGrid>
        <w:gridCol w:w="4736"/>
        <w:gridCol w:w="1126"/>
        <w:gridCol w:w="1270"/>
        <w:gridCol w:w="1122"/>
        <w:gridCol w:w="1443"/>
      </w:tblGrid>
      <w:tr w:rsidR="001A694A" w:rsidRPr="006119E6" w:rsidTr="00FB5370">
        <w:tc>
          <w:tcPr>
            <w:tcW w:w="4736" w:type="dxa"/>
            <w:tcBorders>
              <w:bottom w:val="single" w:sz="18" w:space="0" w:color="000000"/>
            </w:tcBorders>
            <w:vAlign w:val="center"/>
          </w:tcPr>
          <w:p w:rsidR="001A694A" w:rsidRPr="006119E6" w:rsidRDefault="001A694A" w:rsidP="00FB537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19E6">
              <w:rPr>
                <w:rFonts w:ascii="Times New Roman" w:hAnsi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1126" w:type="dxa"/>
            <w:tcBorders>
              <w:bottom w:val="single" w:sz="18" w:space="0" w:color="000000"/>
            </w:tcBorders>
            <w:vAlign w:val="center"/>
          </w:tcPr>
          <w:p w:rsidR="001A694A" w:rsidRPr="006119E6" w:rsidRDefault="001A694A" w:rsidP="00FB537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19E6">
              <w:rPr>
                <w:rFonts w:ascii="Times New Roman" w:hAnsi="Times New Roman"/>
                <w:b/>
                <w:sz w:val="24"/>
                <w:szCs w:val="24"/>
              </w:rPr>
              <w:t>PCR product length</w:t>
            </w:r>
          </w:p>
        </w:tc>
        <w:tc>
          <w:tcPr>
            <w:tcW w:w="1270" w:type="dxa"/>
            <w:tcBorders>
              <w:bottom w:val="single" w:sz="18" w:space="0" w:color="000000"/>
            </w:tcBorders>
            <w:vAlign w:val="center"/>
          </w:tcPr>
          <w:p w:rsidR="001A694A" w:rsidRPr="006119E6" w:rsidRDefault="001A694A" w:rsidP="00FB537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19E6">
              <w:rPr>
                <w:rFonts w:ascii="Times New Roman" w:hAnsi="Times New Roman"/>
                <w:b/>
                <w:sz w:val="24"/>
                <w:szCs w:val="24"/>
              </w:rPr>
              <w:t>Annealing</w:t>
            </w:r>
          </w:p>
          <w:p w:rsidR="001A694A" w:rsidRPr="006119E6" w:rsidRDefault="001A694A" w:rsidP="00FB537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6119E6">
              <w:rPr>
                <w:rFonts w:ascii="Times New Roman" w:hAnsi="Times New Roman"/>
                <w:b/>
                <w:sz w:val="24"/>
                <w:szCs w:val="24"/>
              </w:rPr>
              <w:t>temp</w:t>
            </w:r>
            <w:proofErr w:type="gramEnd"/>
            <w:r w:rsidRPr="006119E6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1122" w:type="dxa"/>
            <w:tcBorders>
              <w:bottom w:val="single" w:sz="18" w:space="0" w:color="000000"/>
            </w:tcBorders>
            <w:vAlign w:val="center"/>
          </w:tcPr>
          <w:p w:rsidR="001A694A" w:rsidRPr="006119E6" w:rsidRDefault="001A694A" w:rsidP="00FB537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19E6">
              <w:rPr>
                <w:rFonts w:ascii="Times New Roman" w:hAnsi="Times New Roman"/>
                <w:b/>
                <w:sz w:val="24"/>
                <w:szCs w:val="24"/>
              </w:rPr>
              <w:t>Number of cycles</w:t>
            </w:r>
          </w:p>
        </w:tc>
        <w:tc>
          <w:tcPr>
            <w:tcW w:w="1443" w:type="dxa"/>
            <w:tcBorders>
              <w:bottom w:val="single" w:sz="18" w:space="0" w:color="000000"/>
            </w:tcBorders>
            <w:vAlign w:val="center"/>
          </w:tcPr>
          <w:p w:rsidR="001A694A" w:rsidRPr="006119E6" w:rsidRDefault="001A694A" w:rsidP="00FB537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19E6">
              <w:rPr>
                <w:rFonts w:ascii="Times New Roman" w:hAnsi="Times New Roman"/>
                <w:b/>
                <w:sz w:val="24"/>
                <w:szCs w:val="24"/>
              </w:rPr>
              <w:t>Additional information</w:t>
            </w:r>
          </w:p>
        </w:tc>
      </w:tr>
      <w:tr w:rsidR="001A694A" w:rsidRPr="006119E6" w:rsidTr="00FB5370">
        <w:tc>
          <w:tcPr>
            <w:tcW w:w="4736" w:type="dxa"/>
            <w:tcBorders>
              <w:top w:val="single" w:sz="18" w:space="0" w:color="000000"/>
              <w:bottom w:val="nil"/>
            </w:tcBorders>
          </w:tcPr>
          <w:p w:rsidR="001A694A" w:rsidRPr="006119E6" w:rsidRDefault="001A694A" w:rsidP="00FB53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  <w:p w:rsidR="001A694A" w:rsidRPr="006119E6" w:rsidRDefault="001A694A" w:rsidP="00FB53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119E6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C3RIF</w:t>
            </w:r>
            <w:proofErr w:type="spellEnd"/>
            <w:r w:rsidRPr="006119E6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 xml:space="preserve">: </w:t>
            </w:r>
            <w:proofErr w:type="spellStart"/>
            <w:r w:rsidRPr="006119E6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GGCCAGATTGAATGAGCATC</w:t>
            </w:r>
            <w:proofErr w:type="spellEnd"/>
          </w:p>
          <w:p w:rsidR="001A694A" w:rsidRPr="006119E6" w:rsidRDefault="001A694A" w:rsidP="00FB53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119E6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C3RIR</w:t>
            </w:r>
            <w:proofErr w:type="spellEnd"/>
            <w:r w:rsidRPr="006119E6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 xml:space="preserve">: </w:t>
            </w:r>
            <w:proofErr w:type="spellStart"/>
            <w:r w:rsidRPr="006119E6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AAGATGGTGACGTACCTGTCG</w:t>
            </w:r>
            <w:proofErr w:type="spellEnd"/>
          </w:p>
        </w:tc>
        <w:tc>
          <w:tcPr>
            <w:tcW w:w="1126" w:type="dxa"/>
            <w:tcBorders>
              <w:top w:val="single" w:sz="18" w:space="0" w:color="000000"/>
              <w:bottom w:val="nil"/>
            </w:tcBorders>
            <w:vAlign w:val="center"/>
          </w:tcPr>
          <w:p w:rsidR="001A694A" w:rsidRPr="006119E6" w:rsidRDefault="001A694A" w:rsidP="00FB537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E6">
              <w:rPr>
                <w:rFonts w:ascii="Times New Roman" w:hAnsi="Times New Roman"/>
                <w:sz w:val="24"/>
                <w:szCs w:val="24"/>
              </w:rPr>
              <w:t>562 bp</w:t>
            </w:r>
          </w:p>
        </w:tc>
        <w:tc>
          <w:tcPr>
            <w:tcW w:w="1270" w:type="dxa"/>
            <w:tcBorders>
              <w:top w:val="single" w:sz="18" w:space="0" w:color="000000"/>
              <w:bottom w:val="nil"/>
            </w:tcBorders>
            <w:vAlign w:val="center"/>
          </w:tcPr>
          <w:p w:rsidR="001A694A" w:rsidRPr="006119E6" w:rsidRDefault="001A694A" w:rsidP="00FB537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19E6">
              <w:rPr>
                <w:rFonts w:ascii="Times New Roman" w:hAnsi="Times New Roman"/>
                <w:sz w:val="24"/>
                <w:szCs w:val="24"/>
              </w:rPr>
              <w:t>60ºC</w:t>
            </w:r>
            <w:proofErr w:type="spellEnd"/>
          </w:p>
        </w:tc>
        <w:tc>
          <w:tcPr>
            <w:tcW w:w="1122" w:type="dxa"/>
            <w:tcBorders>
              <w:top w:val="single" w:sz="18" w:space="0" w:color="000000"/>
              <w:bottom w:val="nil"/>
            </w:tcBorders>
            <w:vAlign w:val="center"/>
          </w:tcPr>
          <w:p w:rsidR="001A694A" w:rsidRPr="006119E6" w:rsidRDefault="001A694A" w:rsidP="00FB537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E6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43" w:type="dxa"/>
            <w:tcBorders>
              <w:top w:val="single" w:sz="18" w:space="0" w:color="000000"/>
              <w:bottom w:val="nil"/>
            </w:tcBorders>
            <w:vAlign w:val="center"/>
          </w:tcPr>
          <w:p w:rsidR="001A694A" w:rsidRPr="006119E6" w:rsidRDefault="001A694A" w:rsidP="00FB537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E6">
              <w:rPr>
                <w:rFonts w:ascii="Times New Roman" w:hAnsi="Times New Roman"/>
                <w:sz w:val="24"/>
                <w:szCs w:val="24"/>
              </w:rPr>
              <w:t>5% DMSO supplied</w:t>
            </w:r>
          </w:p>
        </w:tc>
      </w:tr>
      <w:tr w:rsidR="001A694A" w:rsidRPr="006119E6" w:rsidTr="00FB5370">
        <w:tc>
          <w:tcPr>
            <w:tcW w:w="4736" w:type="dxa"/>
            <w:tcBorders>
              <w:top w:val="nil"/>
              <w:bottom w:val="single" w:sz="18" w:space="0" w:color="000000"/>
            </w:tcBorders>
          </w:tcPr>
          <w:p w:rsidR="001A694A" w:rsidRPr="006119E6" w:rsidRDefault="001A694A" w:rsidP="00FB53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  <w:p w:rsidR="001A694A" w:rsidRPr="006119E6" w:rsidRDefault="001A694A" w:rsidP="00FB53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119E6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C3RIIF</w:t>
            </w:r>
            <w:proofErr w:type="spellEnd"/>
            <w:r w:rsidRPr="006119E6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 xml:space="preserve">: </w:t>
            </w:r>
            <w:proofErr w:type="spellStart"/>
            <w:r w:rsidRPr="006119E6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ATGATCTGCATCTCCCTGGT</w:t>
            </w:r>
            <w:proofErr w:type="spellEnd"/>
          </w:p>
          <w:p w:rsidR="001A694A" w:rsidRPr="006119E6" w:rsidRDefault="001A694A" w:rsidP="00FB53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119E6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MC3RIIR</w:t>
            </w:r>
            <w:proofErr w:type="spellEnd"/>
            <w:r w:rsidRPr="006119E6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 xml:space="preserve">: </w:t>
            </w:r>
            <w:proofErr w:type="spellStart"/>
            <w:r w:rsidRPr="006119E6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CCCGACTGATGATCATTTCC</w:t>
            </w:r>
            <w:proofErr w:type="spellEnd"/>
            <w:r w:rsidRPr="006119E6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126" w:type="dxa"/>
            <w:tcBorders>
              <w:top w:val="nil"/>
              <w:bottom w:val="single" w:sz="18" w:space="0" w:color="000000"/>
            </w:tcBorders>
            <w:vAlign w:val="center"/>
          </w:tcPr>
          <w:p w:rsidR="001A694A" w:rsidRPr="006119E6" w:rsidRDefault="001A694A" w:rsidP="00FB537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E6">
              <w:rPr>
                <w:rFonts w:ascii="Times New Roman" w:hAnsi="Times New Roman"/>
                <w:sz w:val="24"/>
                <w:szCs w:val="24"/>
              </w:rPr>
              <w:t>639 bp</w:t>
            </w:r>
          </w:p>
        </w:tc>
        <w:tc>
          <w:tcPr>
            <w:tcW w:w="1270" w:type="dxa"/>
            <w:tcBorders>
              <w:top w:val="nil"/>
              <w:bottom w:val="single" w:sz="18" w:space="0" w:color="000000"/>
            </w:tcBorders>
            <w:vAlign w:val="center"/>
          </w:tcPr>
          <w:p w:rsidR="001A694A" w:rsidRPr="006119E6" w:rsidRDefault="001A694A" w:rsidP="00FB537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19E6">
              <w:rPr>
                <w:rFonts w:ascii="Times New Roman" w:hAnsi="Times New Roman"/>
                <w:sz w:val="24"/>
                <w:szCs w:val="24"/>
              </w:rPr>
              <w:t>61ºC</w:t>
            </w:r>
            <w:proofErr w:type="spellEnd"/>
          </w:p>
        </w:tc>
        <w:tc>
          <w:tcPr>
            <w:tcW w:w="1122" w:type="dxa"/>
            <w:tcBorders>
              <w:top w:val="nil"/>
              <w:bottom w:val="single" w:sz="18" w:space="0" w:color="000000"/>
            </w:tcBorders>
            <w:vAlign w:val="center"/>
          </w:tcPr>
          <w:p w:rsidR="001A694A" w:rsidRPr="006119E6" w:rsidRDefault="001A694A" w:rsidP="00FB537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E6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43" w:type="dxa"/>
            <w:tcBorders>
              <w:top w:val="nil"/>
              <w:bottom w:val="single" w:sz="18" w:space="0" w:color="000000"/>
            </w:tcBorders>
            <w:vAlign w:val="center"/>
          </w:tcPr>
          <w:p w:rsidR="001A694A" w:rsidRPr="006119E6" w:rsidRDefault="001A694A" w:rsidP="00FB537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19E6">
              <w:rPr>
                <w:rFonts w:ascii="Times New Roman" w:hAnsi="Times New Roman"/>
                <w:sz w:val="24"/>
                <w:szCs w:val="24"/>
              </w:rPr>
              <w:t>5% DMSO supplied</w:t>
            </w:r>
          </w:p>
        </w:tc>
      </w:tr>
    </w:tbl>
    <w:p w:rsidR="001A694A" w:rsidRPr="006119E6" w:rsidRDefault="001A694A" w:rsidP="001A694A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6119E6">
        <w:rPr>
          <w:rFonts w:ascii="Times New Roman" w:hAnsi="Times New Roman"/>
          <w:sz w:val="24"/>
          <w:szCs w:val="24"/>
        </w:rPr>
        <w:t xml:space="preserve">Table s1.PCR conditions applied for </w:t>
      </w:r>
      <w:proofErr w:type="spellStart"/>
      <w:r w:rsidRPr="006119E6">
        <w:rPr>
          <w:rFonts w:ascii="Times New Roman" w:hAnsi="Times New Roman"/>
          <w:i/>
          <w:sz w:val="24"/>
          <w:szCs w:val="24"/>
        </w:rPr>
        <w:t>MC3R</w:t>
      </w:r>
      <w:proofErr w:type="spellEnd"/>
      <w:r w:rsidRPr="006119E6">
        <w:rPr>
          <w:rFonts w:ascii="Times New Roman" w:hAnsi="Times New Roman"/>
          <w:sz w:val="24"/>
          <w:szCs w:val="24"/>
        </w:rPr>
        <w:t xml:space="preserve"> gene amplification. </w:t>
      </w:r>
    </w:p>
    <w:p w:rsidR="000B5CBC" w:rsidRDefault="000B5CBC"/>
    <w:p w:rsidR="003920FB" w:rsidRDefault="003920FB"/>
    <w:p w:rsidR="003920FB" w:rsidRDefault="003920FB"/>
    <w:sectPr w:rsidR="003920FB" w:rsidSect="000B5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A694A"/>
    <w:rsid w:val="00003F33"/>
    <w:rsid w:val="00010DF2"/>
    <w:rsid w:val="0001452D"/>
    <w:rsid w:val="00014DE8"/>
    <w:rsid w:val="00015487"/>
    <w:rsid w:val="00023C2F"/>
    <w:rsid w:val="0002699C"/>
    <w:rsid w:val="00034B57"/>
    <w:rsid w:val="00050650"/>
    <w:rsid w:val="0005098E"/>
    <w:rsid w:val="00062223"/>
    <w:rsid w:val="00085F77"/>
    <w:rsid w:val="00092A8A"/>
    <w:rsid w:val="000A0491"/>
    <w:rsid w:val="000B4FDB"/>
    <w:rsid w:val="000B5CBC"/>
    <w:rsid w:val="000B5CBE"/>
    <w:rsid w:val="000C14D4"/>
    <w:rsid w:val="000C22F0"/>
    <w:rsid w:val="000D2F03"/>
    <w:rsid w:val="000D3076"/>
    <w:rsid w:val="000D36D8"/>
    <w:rsid w:val="000E604E"/>
    <w:rsid w:val="000F538F"/>
    <w:rsid w:val="000F6AB9"/>
    <w:rsid w:val="001004FF"/>
    <w:rsid w:val="00102781"/>
    <w:rsid w:val="001109BF"/>
    <w:rsid w:val="00113A56"/>
    <w:rsid w:val="00122A78"/>
    <w:rsid w:val="001332E5"/>
    <w:rsid w:val="001333A1"/>
    <w:rsid w:val="00144EE9"/>
    <w:rsid w:val="001476BC"/>
    <w:rsid w:val="00150A4B"/>
    <w:rsid w:val="001558E5"/>
    <w:rsid w:val="00163A40"/>
    <w:rsid w:val="001669C9"/>
    <w:rsid w:val="0017463E"/>
    <w:rsid w:val="00176F69"/>
    <w:rsid w:val="00181073"/>
    <w:rsid w:val="001A694A"/>
    <w:rsid w:val="001C2FCA"/>
    <w:rsid w:val="001D73A6"/>
    <w:rsid w:val="001E52C0"/>
    <w:rsid w:val="001F498B"/>
    <w:rsid w:val="002020B8"/>
    <w:rsid w:val="00213879"/>
    <w:rsid w:val="0022501E"/>
    <w:rsid w:val="00237F82"/>
    <w:rsid w:val="0024454A"/>
    <w:rsid w:val="0026174F"/>
    <w:rsid w:val="00264941"/>
    <w:rsid w:val="00272F7F"/>
    <w:rsid w:val="00276025"/>
    <w:rsid w:val="00276A46"/>
    <w:rsid w:val="00280BF2"/>
    <w:rsid w:val="002A1345"/>
    <w:rsid w:val="002A585B"/>
    <w:rsid w:val="002C0969"/>
    <w:rsid w:val="002C1F52"/>
    <w:rsid w:val="002C5BB0"/>
    <w:rsid w:val="002C6D4B"/>
    <w:rsid w:val="002D1948"/>
    <w:rsid w:val="002D205A"/>
    <w:rsid w:val="002D7D6C"/>
    <w:rsid w:val="002E0339"/>
    <w:rsid w:val="002E0FF7"/>
    <w:rsid w:val="002E1E71"/>
    <w:rsid w:val="002F5FF8"/>
    <w:rsid w:val="002F711C"/>
    <w:rsid w:val="002F7CDB"/>
    <w:rsid w:val="003072BF"/>
    <w:rsid w:val="003136F9"/>
    <w:rsid w:val="00316534"/>
    <w:rsid w:val="003217A3"/>
    <w:rsid w:val="0032409D"/>
    <w:rsid w:val="003249A3"/>
    <w:rsid w:val="00324A20"/>
    <w:rsid w:val="0032595B"/>
    <w:rsid w:val="00326F22"/>
    <w:rsid w:val="00330A31"/>
    <w:rsid w:val="00331D54"/>
    <w:rsid w:val="003466A4"/>
    <w:rsid w:val="00351AC0"/>
    <w:rsid w:val="00372542"/>
    <w:rsid w:val="00373FF5"/>
    <w:rsid w:val="00387CCD"/>
    <w:rsid w:val="00390857"/>
    <w:rsid w:val="00391391"/>
    <w:rsid w:val="003920FB"/>
    <w:rsid w:val="0039774A"/>
    <w:rsid w:val="003A2357"/>
    <w:rsid w:val="003A4C4D"/>
    <w:rsid w:val="003B2A13"/>
    <w:rsid w:val="003E2D92"/>
    <w:rsid w:val="003F1E2F"/>
    <w:rsid w:val="003F2484"/>
    <w:rsid w:val="003F71B6"/>
    <w:rsid w:val="004033F4"/>
    <w:rsid w:val="00406687"/>
    <w:rsid w:val="00410390"/>
    <w:rsid w:val="00421F7D"/>
    <w:rsid w:val="00423B9F"/>
    <w:rsid w:val="004272B8"/>
    <w:rsid w:val="004454C6"/>
    <w:rsid w:val="00451FF3"/>
    <w:rsid w:val="00461D2F"/>
    <w:rsid w:val="0046647C"/>
    <w:rsid w:val="00473F22"/>
    <w:rsid w:val="00483134"/>
    <w:rsid w:val="004A0646"/>
    <w:rsid w:val="004A09AB"/>
    <w:rsid w:val="004A1774"/>
    <w:rsid w:val="004B172F"/>
    <w:rsid w:val="004B7A91"/>
    <w:rsid w:val="004D5B52"/>
    <w:rsid w:val="004E2DBC"/>
    <w:rsid w:val="004E52F0"/>
    <w:rsid w:val="004F7385"/>
    <w:rsid w:val="005018CD"/>
    <w:rsid w:val="00512C7B"/>
    <w:rsid w:val="005169C6"/>
    <w:rsid w:val="0052248D"/>
    <w:rsid w:val="005313DA"/>
    <w:rsid w:val="0054438B"/>
    <w:rsid w:val="005447CC"/>
    <w:rsid w:val="00555723"/>
    <w:rsid w:val="005A3573"/>
    <w:rsid w:val="005B2755"/>
    <w:rsid w:val="005B7769"/>
    <w:rsid w:val="005C59EC"/>
    <w:rsid w:val="005D2FC7"/>
    <w:rsid w:val="005D6181"/>
    <w:rsid w:val="005E41F1"/>
    <w:rsid w:val="005E6AE0"/>
    <w:rsid w:val="00600827"/>
    <w:rsid w:val="00624630"/>
    <w:rsid w:val="00646741"/>
    <w:rsid w:val="00656EA9"/>
    <w:rsid w:val="006709EA"/>
    <w:rsid w:val="00673CF8"/>
    <w:rsid w:val="00674ED5"/>
    <w:rsid w:val="006908D8"/>
    <w:rsid w:val="006A0E89"/>
    <w:rsid w:val="006A1939"/>
    <w:rsid w:val="006A1C49"/>
    <w:rsid w:val="006C10E0"/>
    <w:rsid w:val="006D0FDA"/>
    <w:rsid w:val="006E229D"/>
    <w:rsid w:val="006F4DAA"/>
    <w:rsid w:val="006F7A5E"/>
    <w:rsid w:val="00705363"/>
    <w:rsid w:val="0071022A"/>
    <w:rsid w:val="00710F62"/>
    <w:rsid w:val="00713F8D"/>
    <w:rsid w:val="0071668A"/>
    <w:rsid w:val="007334CE"/>
    <w:rsid w:val="00734C2E"/>
    <w:rsid w:val="00740B0E"/>
    <w:rsid w:val="007412C5"/>
    <w:rsid w:val="007418E8"/>
    <w:rsid w:val="00742339"/>
    <w:rsid w:val="00751A03"/>
    <w:rsid w:val="007546A8"/>
    <w:rsid w:val="0076091B"/>
    <w:rsid w:val="0076094A"/>
    <w:rsid w:val="00763442"/>
    <w:rsid w:val="00767091"/>
    <w:rsid w:val="007774BE"/>
    <w:rsid w:val="007906F7"/>
    <w:rsid w:val="00795490"/>
    <w:rsid w:val="00796002"/>
    <w:rsid w:val="00796FDA"/>
    <w:rsid w:val="007A4AEE"/>
    <w:rsid w:val="007A6A63"/>
    <w:rsid w:val="007B0857"/>
    <w:rsid w:val="007B1AC8"/>
    <w:rsid w:val="007E1669"/>
    <w:rsid w:val="007E4724"/>
    <w:rsid w:val="007F3B58"/>
    <w:rsid w:val="007F4C7F"/>
    <w:rsid w:val="008052C2"/>
    <w:rsid w:val="0080690D"/>
    <w:rsid w:val="008070F8"/>
    <w:rsid w:val="00813E4C"/>
    <w:rsid w:val="00816DD9"/>
    <w:rsid w:val="008229DC"/>
    <w:rsid w:val="0082580F"/>
    <w:rsid w:val="00826738"/>
    <w:rsid w:val="00841BC8"/>
    <w:rsid w:val="008426BE"/>
    <w:rsid w:val="0084693F"/>
    <w:rsid w:val="008518F7"/>
    <w:rsid w:val="00852448"/>
    <w:rsid w:val="00852B9A"/>
    <w:rsid w:val="00853B3A"/>
    <w:rsid w:val="00864B19"/>
    <w:rsid w:val="00874DC7"/>
    <w:rsid w:val="00874DE9"/>
    <w:rsid w:val="00877B0C"/>
    <w:rsid w:val="00880869"/>
    <w:rsid w:val="008856FF"/>
    <w:rsid w:val="00885A5D"/>
    <w:rsid w:val="00895BB1"/>
    <w:rsid w:val="008A40E5"/>
    <w:rsid w:val="008B4F29"/>
    <w:rsid w:val="008C1B09"/>
    <w:rsid w:val="008C634B"/>
    <w:rsid w:val="008C7D34"/>
    <w:rsid w:val="008D197A"/>
    <w:rsid w:val="008D5164"/>
    <w:rsid w:val="008F1409"/>
    <w:rsid w:val="00905D84"/>
    <w:rsid w:val="009115F0"/>
    <w:rsid w:val="009219C8"/>
    <w:rsid w:val="009242AF"/>
    <w:rsid w:val="00934E9D"/>
    <w:rsid w:val="00935AA5"/>
    <w:rsid w:val="00936B35"/>
    <w:rsid w:val="00941291"/>
    <w:rsid w:val="00941E0C"/>
    <w:rsid w:val="009437FC"/>
    <w:rsid w:val="0095021D"/>
    <w:rsid w:val="009525FB"/>
    <w:rsid w:val="00955C8A"/>
    <w:rsid w:val="00967783"/>
    <w:rsid w:val="00975132"/>
    <w:rsid w:val="009A102E"/>
    <w:rsid w:val="009A492E"/>
    <w:rsid w:val="009A78A7"/>
    <w:rsid w:val="009B54B4"/>
    <w:rsid w:val="009C3246"/>
    <w:rsid w:val="009C636C"/>
    <w:rsid w:val="009D61A4"/>
    <w:rsid w:val="009E6D52"/>
    <w:rsid w:val="00A00194"/>
    <w:rsid w:val="00A154AC"/>
    <w:rsid w:val="00A15E4C"/>
    <w:rsid w:val="00A1685F"/>
    <w:rsid w:val="00A26914"/>
    <w:rsid w:val="00A270AA"/>
    <w:rsid w:val="00A34B61"/>
    <w:rsid w:val="00A34C94"/>
    <w:rsid w:val="00A376EA"/>
    <w:rsid w:val="00A40032"/>
    <w:rsid w:val="00A40356"/>
    <w:rsid w:val="00A42BF9"/>
    <w:rsid w:val="00A438F7"/>
    <w:rsid w:val="00A44360"/>
    <w:rsid w:val="00A46904"/>
    <w:rsid w:val="00A57F07"/>
    <w:rsid w:val="00A73EBE"/>
    <w:rsid w:val="00A82357"/>
    <w:rsid w:val="00A86C10"/>
    <w:rsid w:val="00A930E2"/>
    <w:rsid w:val="00A967BF"/>
    <w:rsid w:val="00AA2BBD"/>
    <w:rsid w:val="00AB394A"/>
    <w:rsid w:val="00AB7A3D"/>
    <w:rsid w:val="00AC28CA"/>
    <w:rsid w:val="00AC5E96"/>
    <w:rsid w:val="00AD5786"/>
    <w:rsid w:val="00AD754E"/>
    <w:rsid w:val="00AE3371"/>
    <w:rsid w:val="00AE6A96"/>
    <w:rsid w:val="00AE6E5C"/>
    <w:rsid w:val="00AF05FD"/>
    <w:rsid w:val="00B00371"/>
    <w:rsid w:val="00B05EAB"/>
    <w:rsid w:val="00B07A54"/>
    <w:rsid w:val="00B108F8"/>
    <w:rsid w:val="00B160E6"/>
    <w:rsid w:val="00B22030"/>
    <w:rsid w:val="00B27B54"/>
    <w:rsid w:val="00B335D7"/>
    <w:rsid w:val="00B3531B"/>
    <w:rsid w:val="00B41CDF"/>
    <w:rsid w:val="00B56A07"/>
    <w:rsid w:val="00B626BB"/>
    <w:rsid w:val="00B64272"/>
    <w:rsid w:val="00B6623B"/>
    <w:rsid w:val="00B70E9E"/>
    <w:rsid w:val="00B81701"/>
    <w:rsid w:val="00B825FA"/>
    <w:rsid w:val="00BB5B8A"/>
    <w:rsid w:val="00BC2E65"/>
    <w:rsid w:val="00BE097E"/>
    <w:rsid w:val="00BF093F"/>
    <w:rsid w:val="00C01CF3"/>
    <w:rsid w:val="00C07ED4"/>
    <w:rsid w:val="00C13684"/>
    <w:rsid w:val="00C13F7F"/>
    <w:rsid w:val="00C145B9"/>
    <w:rsid w:val="00C2707E"/>
    <w:rsid w:val="00C312FB"/>
    <w:rsid w:val="00C4634D"/>
    <w:rsid w:val="00C4727E"/>
    <w:rsid w:val="00C51B05"/>
    <w:rsid w:val="00C530BE"/>
    <w:rsid w:val="00C5418C"/>
    <w:rsid w:val="00C5605E"/>
    <w:rsid w:val="00C56BCD"/>
    <w:rsid w:val="00C6714A"/>
    <w:rsid w:val="00C674CA"/>
    <w:rsid w:val="00C67B1C"/>
    <w:rsid w:val="00C725FA"/>
    <w:rsid w:val="00C84522"/>
    <w:rsid w:val="00C85106"/>
    <w:rsid w:val="00C86083"/>
    <w:rsid w:val="00CA3732"/>
    <w:rsid w:val="00CA5D94"/>
    <w:rsid w:val="00CA6553"/>
    <w:rsid w:val="00CA7D13"/>
    <w:rsid w:val="00CB279E"/>
    <w:rsid w:val="00CB2F2C"/>
    <w:rsid w:val="00CC5EB4"/>
    <w:rsid w:val="00CD23E8"/>
    <w:rsid w:val="00CD31BB"/>
    <w:rsid w:val="00CD3D28"/>
    <w:rsid w:val="00CF31B4"/>
    <w:rsid w:val="00D06862"/>
    <w:rsid w:val="00D06A92"/>
    <w:rsid w:val="00D41F09"/>
    <w:rsid w:val="00D64533"/>
    <w:rsid w:val="00D6642F"/>
    <w:rsid w:val="00D67511"/>
    <w:rsid w:val="00D67E0A"/>
    <w:rsid w:val="00D717F4"/>
    <w:rsid w:val="00D73B7E"/>
    <w:rsid w:val="00D81255"/>
    <w:rsid w:val="00D814E5"/>
    <w:rsid w:val="00D83250"/>
    <w:rsid w:val="00DA0A35"/>
    <w:rsid w:val="00DA4FB3"/>
    <w:rsid w:val="00DB0109"/>
    <w:rsid w:val="00DB0352"/>
    <w:rsid w:val="00DB17FE"/>
    <w:rsid w:val="00DB415A"/>
    <w:rsid w:val="00DC7BA7"/>
    <w:rsid w:val="00DD4421"/>
    <w:rsid w:val="00DE0D8A"/>
    <w:rsid w:val="00DE1759"/>
    <w:rsid w:val="00DE52C2"/>
    <w:rsid w:val="00DE54C8"/>
    <w:rsid w:val="00DE5C43"/>
    <w:rsid w:val="00DF05AA"/>
    <w:rsid w:val="00E11A33"/>
    <w:rsid w:val="00E14A9E"/>
    <w:rsid w:val="00E34B8F"/>
    <w:rsid w:val="00E4361B"/>
    <w:rsid w:val="00E55A62"/>
    <w:rsid w:val="00E664F1"/>
    <w:rsid w:val="00E6769E"/>
    <w:rsid w:val="00E763CB"/>
    <w:rsid w:val="00E76D64"/>
    <w:rsid w:val="00E85400"/>
    <w:rsid w:val="00EA795D"/>
    <w:rsid w:val="00EB4DCE"/>
    <w:rsid w:val="00EB53CF"/>
    <w:rsid w:val="00ED0D07"/>
    <w:rsid w:val="00ED121B"/>
    <w:rsid w:val="00EE1879"/>
    <w:rsid w:val="00EF4592"/>
    <w:rsid w:val="00EF5CC6"/>
    <w:rsid w:val="00F036B6"/>
    <w:rsid w:val="00F173A1"/>
    <w:rsid w:val="00F21FCE"/>
    <w:rsid w:val="00F34E4B"/>
    <w:rsid w:val="00F51A82"/>
    <w:rsid w:val="00F644F5"/>
    <w:rsid w:val="00F67E4E"/>
    <w:rsid w:val="00F72D89"/>
    <w:rsid w:val="00F74755"/>
    <w:rsid w:val="00F81C40"/>
    <w:rsid w:val="00F90DD1"/>
    <w:rsid w:val="00F964A6"/>
    <w:rsid w:val="00FA3839"/>
    <w:rsid w:val="00FB10C0"/>
    <w:rsid w:val="00FB15FF"/>
    <w:rsid w:val="00FB55E8"/>
    <w:rsid w:val="00FC1860"/>
    <w:rsid w:val="00FC6ED4"/>
    <w:rsid w:val="00FD04B5"/>
    <w:rsid w:val="00FD3AB0"/>
    <w:rsid w:val="00FD62FB"/>
    <w:rsid w:val="00FD6428"/>
    <w:rsid w:val="00FD6F59"/>
    <w:rsid w:val="00FE4B13"/>
    <w:rsid w:val="00FE793F"/>
    <w:rsid w:val="00FF070E"/>
    <w:rsid w:val="00FF5672"/>
    <w:rsid w:val="00FF6C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C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81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4</Characters>
  <Application>Microsoft Office Word</Application>
  <DocSecurity>0</DocSecurity>
  <Lines>2</Lines>
  <Paragraphs>1</Paragraphs>
  <ScaleCrop>false</ScaleCrop>
  <Company>TRICHY</Company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186</dc:creator>
  <cp:keywords/>
  <dc:description/>
  <cp:lastModifiedBy>0005186</cp:lastModifiedBy>
  <cp:revision>2</cp:revision>
  <dcterms:created xsi:type="dcterms:W3CDTF">2013-10-14T14:30:00Z</dcterms:created>
  <dcterms:modified xsi:type="dcterms:W3CDTF">2013-10-14T14:56:00Z</dcterms:modified>
</cp:coreProperties>
</file>